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25C" w:rsidRDefault="00AC4CF3" w:rsidP="00E5025C">
      <w:pPr>
        <w:tabs>
          <w:tab w:val="left" w:pos="2770"/>
        </w:tabs>
        <w:spacing w:line="480" w:lineRule="auto"/>
        <w:rPr>
          <w:color w:val="000000" w:themeColor="text1"/>
        </w:rPr>
      </w:pPr>
      <w:r w:rsidRPr="00AC4CF3">
        <w:rPr>
          <w:color w:val="000000" w:themeColor="text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6D809E" wp14:editId="50EBF900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6153150" cy="4781550"/>
                <wp:effectExtent l="0" t="0" r="0" b="0"/>
                <wp:wrapNone/>
                <wp:docPr id="66" name="Group 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3150" cy="4781550"/>
                          <a:chOff x="0" y="0"/>
                          <a:chExt cx="6308437" cy="5279089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F6AF9750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684" t="3344" r="25851"/>
                          <a:stretch/>
                        </pic:blipFill>
                        <pic:spPr bwMode="auto">
                          <a:xfrm>
                            <a:off x="0" y="0"/>
                            <a:ext cx="6308436" cy="4145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Rectangle 3"/>
                        <wps:cNvSpPr/>
                        <wps:spPr>
                          <a:xfrm>
                            <a:off x="1" y="4302136"/>
                            <a:ext cx="6308436" cy="976953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AC4CF3" w:rsidRPr="00AC4CF3" w:rsidRDefault="00AC4CF3" w:rsidP="00AC4CF3">
                              <w:pPr>
                                <w:pStyle w:val="NormalWeb"/>
                                <w:spacing w:before="0" w:beforeAutospacing="0" w:after="200" w:afterAutospacing="0" w:line="360" w:lineRule="auto"/>
                                <w:jc w:val="both"/>
                              </w:pPr>
                              <w:r w:rsidRPr="00AC4CF3">
                                <w:rPr>
                                  <w:rFonts w:eastAsia="Calibri"/>
                                  <w:b/>
                                  <w:iCs/>
                                  <w:kern w:val="24"/>
                                </w:rPr>
                                <w:t>S1 Fig 5A. Taxonomy and distribution of microbial genomes at the bacterial level via Krona and the Micro-NR database</w:t>
                              </w:r>
                              <w:r w:rsidRPr="00AC4CF3">
                                <w:rPr>
                                  <w:rFonts w:eastAsia="Calibri"/>
                                  <w:iCs/>
                                  <w:kern w:val="24"/>
                                </w:rPr>
                                <w:t>. Notes: Circles from inside to outside represent different taxa, and the area of the sector represents the respective proportion of different taxa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6D809E" id="Group 65" o:spid="_x0000_s1026" style="position:absolute;margin-left:0;margin-top:0;width:484.5pt;height:376.5pt;z-index:251659264;mso-position-horizontal:left;mso-position-horizontal-relative:margin;mso-width-relative:margin;mso-height-relative:margin" coordsize="63084,527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F6AF9750" style="position:absolute;width:63084;height:414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">
                  <v:imagedata r:id="rId6" o:title="F6AF9750" croptop="2192f" cropleft="10279f" cropright="16942f"/>
                </v:shape>
                <v:rect id="Rectangle 3" o:spid="_x0000_s1028" style="position:absolute;top:43021;width:63084;height:9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" filled="f" stroked="f">
                  <v:textbox>
                    <w:txbxContent>
                      <w:p w:rsidR="00AC4CF3" w:rsidRPr="00AC4CF3" w:rsidRDefault="00AC4CF3" w:rsidP="00AC4CF3">
                        <w:pPr>
                          <w:pStyle w:val="NormalWeb"/>
                          <w:spacing w:before="0" w:beforeAutospacing="0" w:after="200" w:afterAutospacing="0" w:line="360" w:lineRule="auto"/>
                          <w:jc w:val="both"/>
                        </w:pPr>
                        <w:r w:rsidRPr="00AC4CF3">
                          <w:rPr>
                            <w:rFonts w:eastAsia="Calibri"/>
                            <w:b/>
                            <w:iCs/>
                            <w:kern w:val="24"/>
                          </w:rPr>
                          <w:t>S1 Fig 5A. Taxonomy and distribution of microbial genomes at the bacterial level via Krona and the Micro-NR database</w:t>
                        </w:r>
                        <w:r w:rsidRPr="00AC4CF3">
                          <w:rPr>
                            <w:rFonts w:eastAsia="Calibri"/>
                            <w:iCs/>
                            <w:kern w:val="24"/>
                          </w:rPr>
                          <w:t>. Notes: Circles from inside to outside represent different taxa, and the area of the sector represents the respective proportion of different taxa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:rsidR="00AA14A4" w:rsidRDefault="00AC4CF3">
      <w:bookmarkStart w:id="0" w:name="_GoBack"/>
      <w:bookmarkEnd w:id="0"/>
    </w:p>
    <w:sectPr w:rsidR="00AA1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25C"/>
    <w:rsid w:val="00AC4AFF"/>
    <w:rsid w:val="00AC4CF3"/>
    <w:rsid w:val="00E5025C"/>
    <w:rsid w:val="00ED1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138BC"/>
  <w15:chartTrackingRefBased/>
  <w15:docId w15:val="{7974F1C9-B7E0-4C2B-911E-19A624479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25C"/>
    <w:pPr>
      <w:spacing w:line="25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C4C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C4C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46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AA7868-53EA-448F-B77F-43D891EC9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2-03T07:35:00Z</dcterms:created>
  <dcterms:modified xsi:type="dcterms:W3CDTF">2024-12-03T10:53:00Z</dcterms:modified>
</cp:coreProperties>
</file>